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04AD0" w:rsidP="56A661BB" w:rsidRDefault="147ADFFD" w14:paraId="19E2F22E" w14:textId="64613DDB">
      <w:pPr>
        <w:spacing w:line="278" w:lineRule="auto"/>
        <w:rPr>
          <w:rFonts w:ascii="Times New Roman" w:hAnsi="Times New Roman" w:eastAsia="Times New Roman" w:cs="Times New Roman"/>
          <w:color w:val="000000" w:themeColor="text1"/>
        </w:rPr>
      </w:pPr>
      <w:r w:rsidRPr="56A661BB">
        <w:rPr>
          <w:rFonts w:ascii="Times New Roman" w:hAnsi="Times New Roman" w:eastAsia="Times New Roman" w:cs="Times New Roman"/>
          <w:b/>
          <w:bCs/>
          <w:color w:val="000000" w:themeColor="text1"/>
        </w:rPr>
        <w:t>Supplementary Table 2. Summary characteristics of the meals</w:t>
      </w:r>
    </w:p>
    <w:tbl>
      <w:tblPr>
        <w:tblStyle w:val="PlainTable1"/>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3330"/>
        <w:gridCol w:w="2235"/>
        <w:gridCol w:w="2145"/>
      </w:tblGrid>
      <w:tr w:rsidR="56A661BB" w:rsidTr="00847057" w14:paraId="348FBCFA"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47C2D40" w14:textId="70AA8587">
            <w:pPr>
              <w:jc w:val="center"/>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423C2B8" w14:textId="44F224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4B2B727" w14:textId="0AA5C9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rPr>
            </w:pPr>
            <w:r w:rsidRPr="56A661BB">
              <w:rPr>
                <w:rFonts w:ascii="Times New Roman" w:hAnsi="Times New Roman" w:eastAsia="Times New Roman" w:cs="Times New Roman"/>
                <w:color w:val="000000" w:themeColor="text1"/>
                <w:sz w:val="18"/>
                <w:szCs w:val="18"/>
              </w:rPr>
              <w:t>Overall</w:t>
            </w:r>
          </w:p>
        </w:tc>
      </w:tr>
      <w:tr w:rsidR="56A661BB" w:rsidTr="00847057" w14:paraId="2E59033F"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07E10BD" w14:textId="2179D92D">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n</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2895BA2" w14:textId="6E3877D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B5D3561" w14:textId="5E712A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2004</w:t>
            </w:r>
          </w:p>
        </w:tc>
      </w:tr>
      <w:tr w:rsidR="56A661BB" w:rsidTr="00847057" w14:paraId="35A65A5F"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9DBF009" w14:textId="05B7C030">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Energy in kcal,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3AB2B31" w14:textId="26FA50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460891F" w14:textId="4B3236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520.8 (396.6)</w:t>
            </w:r>
          </w:p>
        </w:tc>
      </w:tr>
      <w:tr w:rsidR="56A661BB" w:rsidTr="00847057" w14:paraId="43B23FB1"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val="restart"/>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B317ADE" w14:textId="49314EAC">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Weekend vs. Weekday, n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F7395E3" w14:textId="343BEC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Weekday</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D45743B" w14:textId="264D5D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1417 (70.7)</w:t>
            </w:r>
          </w:p>
        </w:tc>
      </w:tr>
      <w:tr w:rsidR="56A661BB" w:rsidTr="00847057" w14:paraId="0C38C7F5"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A04AD0" w:rsidRDefault="00A04AD0" w14:paraId="16B75747"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74D9078" w14:textId="692D3E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Weekend</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A026920" w14:textId="4DDCBB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587 (29.3)</w:t>
            </w:r>
          </w:p>
        </w:tc>
      </w:tr>
      <w:tr w:rsidR="56A661BB" w:rsidTr="00847057" w14:paraId="34BE75F6"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nil"/>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E043AAF" w14:textId="12017125">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Start Mealtime,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0157441E" w14:textId="67CC47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FC8F54D" w14:textId="1659D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14.8 (4.7)</w:t>
            </w:r>
          </w:p>
        </w:tc>
      </w:tr>
      <w:tr w:rsidR="56A661BB" w:rsidTr="00847057" w14:paraId="72CAA094"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val="restart"/>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4359AAF" w14:textId="295F61AB">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Social Eating, n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878C56E" w14:textId="1CB61F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Eating Alone</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C7E0E63" w14:textId="4A31E8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1432 (71.5)</w:t>
            </w:r>
          </w:p>
        </w:tc>
      </w:tr>
      <w:tr w:rsidR="56A661BB" w:rsidTr="00847057" w14:paraId="3C34B7F5"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A04AD0" w:rsidRDefault="00A04AD0" w14:paraId="072CF1D6"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2CC2A15" w14:textId="29173E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Eating with others</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A906FC2" w14:textId="50A28E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572 (28.5)</w:t>
            </w:r>
          </w:p>
        </w:tc>
      </w:tr>
      <w:tr w:rsidR="56A661BB" w:rsidTr="00847057" w14:paraId="0C33CD86"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val="restart"/>
            <w:tcBorders>
              <w:top w:val="nil"/>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EF01AC8" w14:textId="30D0F56E">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Other activity, n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893D227" w14:textId="481A1A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Driving</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5D4B8C6" w14:textId="3F6689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59 (2.9)</w:t>
            </w:r>
          </w:p>
        </w:tc>
      </w:tr>
      <w:tr w:rsidR="56A661BB" w:rsidTr="00847057" w14:paraId="76CCFB8D"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A04AD0" w:rsidRDefault="00A04AD0" w14:paraId="1833678E"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63C6E35" w14:textId="5B69C4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Nothing else</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261487D" w14:textId="1C2A89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401 (20.0)</w:t>
            </w:r>
          </w:p>
        </w:tc>
      </w:tr>
      <w:tr w:rsidR="56A661BB" w:rsidTr="00847057" w14:paraId="04A0CAFD"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right w:val="single" w:color="BFBFBF" w:themeColor="background1" w:themeShade="BF" w:sz="0" w:space="0"/>
            </w:tcBorders>
            <w:vAlign w:val="center"/>
          </w:tcPr>
          <w:p w:rsidR="00A04AD0" w:rsidRDefault="00A04AD0" w14:paraId="53ED9479"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C1AE7B3" w14:textId="000E4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Socializing</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FFF5329" w14:textId="0F23FF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423 (21.1)</w:t>
            </w:r>
          </w:p>
        </w:tc>
      </w:tr>
      <w:tr w:rsidR="56A661BB" w:rsidTr="00847057" w14:paraId="0B6BB8F2"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right w:val="single" w:color="BFBFBF" w:themeColor="background1" w:themeShade="BF" w:sz="0" w:space="0"/>
            </w:tcBorders>
            <w:vAlign w:val="center"/>
          </w:tcPr>
          <w:p w:rsidR="00A04AD0" w:rsidRDefault="00A04AD0" w14:paraId="6A9158A5"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3C25D14" w14:textId="47915C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Watching TV</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BD95334" w14:textId="7F8EF3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764 (38.1)</w:t>
            </w:r>
          </w:p>
        </w:tc>
      </w:tr>
      <w:tr w:rsidR="56A661BB" w:rsidTr="00847057" w14:paraId="5F5BE9A1"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A04AD0" w:rsidRDefault="00A04AD0" w14:paraId="1A788CEC"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D72B135" w14:textId="60EC1FB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Work</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85D5ABF" w14:textId="27F23E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357 (17.8)</w:t>
            </w:r>
          </w:p>
        </w:tc>
      </w:tr>
      <w:tr w:rsidR="56A661BB" w:rsidTr="00847057" w14:paraId="069C5DA6"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nil"/>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26C93D7" w14:textId="312D5BFF">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Stress,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F11474C" w14:textId="7390D2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46D5305" w14:textId="52C180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2 (0.3)</w:t>
            </w:r>
          </w:p>
        </w:tc>
      </w:tr>
      <w:tr w:rsidR="56A661BB" w:rsidTr="00847057" w14:paraId="6A6F7067"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5CFEDC0" w14:textId="7B3EC5C6">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Hedonic Eating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B715CDF" w14:textId="36FD054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3DC9C17E" w14:textId="384B0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7 (0.3)</w:t>
            </w:r>
          </w:p>
        </w:tc>
      </w:tr>
      <w:tr w:rsidR="56A661BB" w:rsidTr="00847057" w14:paraId="25949393"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CB3D519" w14:textId="57A337CD">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Calmness,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3CE6F01" w14:textId="69099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D9A74B3" w14:textId="1ACC4B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6 (0.3)</w:t>
            </w:r>
          </w:p>
        </w:tc>
      </w:tr>
      <w:tr w:rsidR="56A661BB" w:rsidTr="00847057" w14:paraId="0C2ED688"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CF9B13C" w14:textId="0752AF31">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Upbeat,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4D4CDDA4" w14:textId="211BFF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4AA8821" w14:textId="6736CA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4 (0.3)</w:t>
            </w:r>
          </w:p>
        </w:tc>
      </w:tr>
      <w:tr w:rsidR="56A661BB" w:rsidTr="00847057" w14:paraId="161EC380"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CA21095" w14:textId="1A960363">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Loneliness,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64DFCB9" w14:textId="53A99C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0CB9764" w14:textId="4DB00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2 (0.3)</w:t>
            </w:r>
          </w:p>
        </w:tc>
      </w:tr>
      <w:tr w:rsidR="56A661BB" w:rsidTr="00847057" w14:paraId="6B36F9E2"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CBA25A2" w14:textId="2FA74060">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Biological Hunger,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13D9E39" w14:textId="662646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F77B841" w14:textId="79305C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7 (0.3)</w:t>
            </w:r>
          </w:p>
        </w:tc>
      </w:tr>
      <w:tr w:rsidR="56A661BB" w:rsidTr="00847057" w14:paraId="42124C7E"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DCA73C4" w14:textId="28631BE7">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Cognitive Restraint,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1D86A22" w14:textId="6FEFDA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E06B6E2" w14:textId="4327CD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1 (0.2)</w:t>
            </w:r>
          </w:p>
        </w:tc>
      </w:tr>
      <w:tr w:rsidR="56A661BB" w:rsidTr="00847057" w14:paraId="0171E651"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5F82856" w14:textId="0FFD4F4C">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Perceived Overeating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90DA31A" w14:textId="03F8D9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456556D" w14:textId="168D58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2 (0.3)</w:t>
            </w:r>
          </w:p>
        </w:tc>
      </w:tr>
      <w:tr w:rsidR="56A661BB" w:rsidTr="00847057" w14:paraId="10C3FFA8"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CD430D9" w14:textId="7CADA0CA">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Uncontrolled Eating, mean (SD)</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F5CCFD7" w14:textId="6B1373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rPr>
            </w:pPr>
            <w:r w:rsidRPr="56A661BB">
              <w:rPr>
                <w:rFonts w:ascii="Times New Roman" w:hAnsi="Times New Roman" w:eastAsia="Times New Roman" w:cs="Times New Roman"/>
                <w:color w:val="000000" w:themeColor="text1"/>
              </w:rPr>
              <w:t xml:space="preserve"> </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35C5501" w14:textId="5B254E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0.3 (0.4)</w:t>
            </w:r>
          </w:p>
        </w:tc>
      </w:tr>
      <w:tr w:rsidR="56A661BB" w:rsidTr="00847057" w14:paraId="1FEED71D"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val="restart"/>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5842026B" w14:textId="0FE5DB9E">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Earlier vs. Later, n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2CD0659E" w14:textId="0CCCD4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Earlier</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6495AA55" w14:textId="1C548E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1168 (58.3)</w:t>
            </w:r>
          </w:p>
        </w:tc>
      </w:tr>
      <w:tr w:rsidR="56A661BB" w:rsidTr="00847057" w14:paraId="3E32ED62"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A04AD0" w:rsidRDefault="00A04AD0" w14:paraId="55D832D8" w14:textId="77777777"/>
        </w:tc>
        <w:tc>
          <w:tcPr>
            <w:tcW w:w="2235" w:type="dxa"/>
            <w:tcBorders>
              <w:top w:val="single" w:color="BFBFBF" w:themeColor="background1" w:themeShade="BF" w:sz="6" w:space="0"/>
              <w:left w:val="nil"/>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751EA810" w14:textId="0EAF18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Later</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56A661BB" w:rsidP="56A661BB" w:rsidRDefault="56A661BB" w14:paraId="1E6FB985" w14:textId="61AB44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836 (41.7)</w:t>
            </w:r>
          </w:p>
        </w:tc>
      </w:tr>
      <w:tr w:rsidR="00156DF4" w:rsidTr="00156DF4" w14:paraId="64EF148A"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val="restart"/>
            <w:tcBorders>
              <w:top w:val="nil"/>
              <w:left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0C6B278F" w14:textId="77777777">
            <w:pPr>
              <w:jc w:val="center"/>
              <w:rPr>
                <w:rFonts w:ascii="Times New Roman" w:hAnsi="Times New Roman" w:eastAsia="Times New Roman" w:cs="Times New Roman"/>
                <w:b w:val="0"/>
                <w:bCs w:val="0"/>
                <w:color w:val="000000" w:themeColor="text1"/>
                <w:sz w:val="18"/>
                <w:szCs w:val="18"/>
              </w:rPr>
            </w:pPr>
            <w:r w:rsidRPr="56A661BB">
              <w:rPr>
                <w:rFonts w:ascii="Times New Roman" w:hAnsi="Times New Roman" w:eastAsia="Times New Roman" w:cs="Times New Roman"/>
                <w:color w:val="000000" w:themeColor="text1"/>
                <w:sz w:val="18"/>
                <w:szCs w:val="18"/>
              </w:rPr>
              <w:t>Food Source n (%)</w:t>
            </w:r>
          </w:p>
          <w:p w:rsidR="00156DF4" w:rsidP="56A661BB" w:rsidRDefault="00156DF4" w14:paraId="05D96142" w14:textId="77777777">
            <w:pPr>
              <w:jc w:val="center"/>
              <w:rPr>
                <w:rFonts w:ascii="Times New Roman" w:hAnsi="Times New Roman" w:eastAsia="Times New Roman" w:cs="Times New Roman"/>
                <w:b w:val="0"/>
                <w:bCs w:val="0"/>
                <w:color w:val="000000" w:themeColor="text1"/>
                <w:sz w:val="18"/>
                <w:szCs w:val="18"/>
              </w:rPr>
            </w:pPr>
            <w:r w:rsidRPr="56A661BB">
              <w:rPr>
                <w:rFonts w:ascii="Times New Roman" w:hAnsi="Times New Roman" w:eastAsia="Times New Roman" w:cs="Times New Roman"/>
                <w:color w:val="000000" w:themeColor="text1"/>
                <w:sz w:val="18"/>
                <w:szCs w:val="18"/>
              </w:rPr>
              <w:t xml:space="preserve"> </w:t>
            </w:r>
          </w:p>
          <w:p w:rsidR="00156DF4" w:rsidP="56A661BB" w:rsidRDefault="00156DF4" w14:paraId="3D84E77F" w14:textId="7F74DF50">
            <w:pPr>
              <w:jc w:val="center"/>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 xml:space="preserve"> </w:t>
            </w: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61DF9330" w14:textId="19F2C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Restaurant</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210A686C" w14:textId="395CAD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425 (21.2)</w:t>
            </w:r>
          </w:p>
        </w:tc>
      </w:tr>
      <w:tr w:rsidR="00156DF4" w:rsidTr="00156DF4" w14:paraId="02586DB2"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031B1F04" w14:textId="2CA89E83">
            <w:pPr>
              <w:jc w:val="center"/>
              <w:rPr>
                <w:rFonts w:ascii="Times New Roman" w:hAnsi="Times New Roman" w:eastAsia="Times New Roman" w:cs="Times New Roman"/>
                <w:color w:val="000000" w:themeColor="text1"/>
                <w:sz w:val="18"/>
                <w:szCs w:val="18"/>
              </w:rPr>
            </w:pP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4D4C1CA8" w14:textId="349EB1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Cooked Meal</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47841546" w14:textId="382C62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864 (43.1)</w:t>
            </w:r>
          </w:p>
        </w:tc>
      </w:tr>
      <w:tr w:rsidR="00156DF4" w:rsidTr="00156DF4" w14:paraId="1BB118FA" w14:textId="77777777">
        <w:trPr>
          <w:trHeight w:val="300"/>
        </w:trPr>
        <w:tc>
          <w:tcPr>
            <w:cnfStyle w:val="001000000000" w:firstRow="0" w:lastRow="0" w:firstColumn="1" w:lastColumn="0" w:oddVBand="0" w:evenVBand="0" w:oddHBand="0" w:evenHBand="0" w:firstRowFirstColumn="0" w:firstRowLastColumn="0" w:lastRowFirstColumn="0" w:lastRowLastColumn="0"/>
            <w:tcW w:w="3330" w:type="dxa"/>
            <w:vMerge/>
            <w:tcBorders>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0799C829" w14:textId="124D199C">
            <w:pPr>
              <w:jc w:val="center"/>
              <w:rPr>
                <w:rFonts w:ascii="Times New Roman" w:hAnsi="Times New Roman" w:eastAsia="Times New Roman" w:cs="Times New Roman"/>
                <w:color w:val="000000" w:themeColor="text1"/>
                <w:sz w:val="18"/>
                <w:szCs w:val="18"/>
              </w:rPr>
            </w:pPr>
          </w:p>
        </w:tc>
        <w:tc>
          <w:tcPr>
            <w:tcW w:w="223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34F5470B" w14:textId="09FCB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b/>
                <w:bCs/>
                <w:color w:val="000000" w:themeColor="text1"/>
                <w:sz w:val="18"/>
                <w:szCs w:val="18"/>
              </w:rPr>
              <w:t>Snacks/Cereal</w:t>
            </w:r>
          </w:p>
        </w:tc>
        <w:tc>
          <w:tcPr>
            <w:tcW w:w="2145"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tcPr>
          <w:p w:rsidR="00156DF4" w:rsidP="56A661BB" w:rsidRDefault="00156DF4" w14:paraId="24A21307" w14:textId="737AC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rPr>
            </w:pPr>
            <w:r w:rsidRPr="56A661BB">
              <w:rPr>
                <w:rFonts w:ascii="Times New Roman" w:hAnsi="Times New Roman" w:eastAsia="Times New Roman" w:cs="Times New Roman"/>
                <w:color w:val="000000" w:themeColor="text1"/>
                <w:sz w:val="18"/>
                <w:szCs w:val="18"/>
              </w:rPr>
              <w:t>715 (35.7)</w:t>
            </w:r>
          </w:p>
        </w:tc>
      </w:tr>
    </w:tbl>
    <w:p w:rsidR="10EE7E38" w:rsidP="5F94F3C3" w:rsidRDefault="10EE7E38" w14:paraId="42EADF91" w14:textId="6A708504">
      <w:pPr>
        <w:pStyle w:val="Normal"/>
        <w:rPr>
          <w:rFonts w:ascii="Times New Roman" w:hAnsi="Times New Roman" w:eastAsia="Times New Roman" w:cs="Times New Roman"/>
          <w:noProof w:val="0"/>
          <w:sz w:val="20"/>
          <w:szCs w:val="20"/>
          <w:lang w:val="en-US"/>
        </w:rPr>
      </w:pPr>
      <w:r w:rsidRPr="5F94F3C3" w:rsidR="10EE7E38">
        <w:rPr>
          <w:rFonts w:ascii="Times New Roman" w:hAnsi="Times New Roman" w:eastAsia="Times New Roman" w:cs="Times New Roman"/>
          <w:noProof w:val="0"/>
          <w:sz w:val="20"/>
          <w:szCs w:val="20"/>
          <w:lang w:val="en-US"/>
        </w:rPr>
        <w:t>Summary characteristics of the 2004 meals logged during the 14-day study, including energy intake, timing, social context, concurrent activities, and meal source. Psychological variables (e.g., stress, hedonic eating, calmness, affect, hunger, restraint, perceived overeating, uncontrolled eating) are presented as mean (SD) on normalized 0–1 scales.</w:t>
      </w:r>
    </w:p>
    <w:sectPr w:rsidR="00A04AD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91ABA1"/>
    <w:rsid w:val="000509B7"/>
    <w:rsid w:val="00156DF4"/>
    <w:rsid w:val="001C4EF8"/>
    <w:rsid w:val="00847057"/>
    <w:rsid w:val="00A04AD0"/>
    <w:rsid w:val="00D64703"/>
    <w:rsid w:val="10EE7E38"/>
    <w:rsid w:val="147ADFFD"/>
    <w:rsid w:val="2491ABA1"/>
    <w:rsid w:val="56A661BB"/>
    <w:rsid w:val="5F94F3C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1ABA1"/>
  <w15:chartTrackingRefBased/>
  <w15:docId w15:val="{74176CD4-4C4F-4F66-84E8-96C3B72E2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1">
    <w:name w:val="Plain Table 1"/>
    <w:basedOn w:val="TableNormal"/>
    <w:uiPriority w:val="41"/>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asterdoc_x003f_ xmlns="2abaa01e-9938-407e-aa0b-10580c653abd">false</Masterdoc_x003f_>
    <_Flow_SignoffStatus xmlns="2abaa01e-9938-407e-aa0b-10580c653abd" xsi:nil="true"/>
    <IRB_x002d_DocType xmlns="2abaa01e-9938-407e-aa0b-10580c653abd" xsi:nil="true"/>
    <TaxCatchAll xmlns="efce84db-8738-4c7b-9bdc-65b9500871f6" xsi:nil="true"/>
    <lcf76f155ced4ddcb4097134ff3c332f xmlns="2abaa01e-9938-407e-aa0b-10580c653ab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BC9924B2BE754D9B1ADDA1D4CEDCCC" ma:contentTypeVersion="23" ma:contentTypeDescription="Create a new document." ma:contentTypeScope="" ma:versionID="c945dd23488ef9333a7c3d08bac138ff">
  <xsd:schema xmlns:xsd="http://www.w3.org/2001/XMLSchema" xmlns:xs="http://www.w3.org/2001/XMLSchema" xmlns:p="http://schemas.microsoft.com/office/2006/metadata/properties" xmlns:ns2="2abaa01e-9938-407e-aa0b-10580c653abd" xmlns:ns3="7be34c64-93b8-4842-bfae-c3106b8c53c2" xmlns:ns4="efce84db-8738-4c7b-9bdc-65b9500871f6" targetNamespace="http://schemas.microsoft.com/office/2006/metadata/properties" ma:root="true" ma:fieldsID="cb82b8f42688b501974d4fd3ce399163" ns2:_="" ns3:_="" ns4:_="">
    <xsd:import namespace="2abaa01e-9938-407e-aa0b-10580c653abd"/>
    <xsd:import namespace="7be34c64-93b8-4842-bfae-c3106b8c53c2"/>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_Flow_SignoffStatus" minOccurs="0"/>
                <xsd:element ref="ns2:Masterdoc_x003f_" minOccurs="0"/>
                <xsd:element ref="ns2:lcf76f155ced4ddcb4097134ff3c332f" minOccurs="0"/>
                <xsd:element ref="ns4:TaxCatchAll" minOccurs="0"/>
                <xsd:element ref="ns2:MediaServiceLocation" minOccurs="0"/>
                <xsd:element ref="ns2:IRB_x002d_DocTyp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aa01e-9938-407e-aa0b-10580c653a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Flow_SignoffStatus" ma:index="20" nillable="true" ma:displayName="Sign-off status" ma:internalName="Sign_x002d_off_x0020_status">
      <xsd:simpleType>
        <xsd:restriction base="dms:Text"/>
      </xsd:simpleType>
    </xsd:element>
    <xsd:element name="Masterdoc_x003f_" ma:index="21" nillable="true" ma:displayName="Master doc?" ma:default="0" ma:format="Dropdown" ma:internalName="Masterdoc_x003f_">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IRB_x002d_DocType" ma:index="26" nillable="true" ma:displayName="IRB-DocType" ma:format="Dropdown" ma:internalName="IRB_x002d_DocType">
      <xsd:simpleType>
        <xsd:restriction base="dms:Choice">
          <xsd:enumeration value="main"/>
          <xsd:enumeration value="recruitment"/>
          <xsd:enumeration value="other"/>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e34c64-93b8-4842-bfae-c3106b8c53c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13afd715-aea5-4746-935e-b081d95a9c2e}" ma:internalName="TaxCatchAll" ma:showField="CatchAllData" ma:web="7be34c64-93b8-4842-bfae-c3106b8c53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3B224E-5CA1-4E58-9B62-A01850C5BD7C}">
  <ds:schemaRefs>
    <ds:schemaRef ds:uri="http://schemas.microsoft.com/office/2006/metadata/properties"/>
    <ds:schemaRef ds:uri="http://schemas.microsoft.com/office/infopath/2007/PartnerControls"/>
    <ds:schemaRef ds:uri="2abaa01e-9938-407e-aa0b-10580c653abd"/>
    <ds:schemaRef ds:uri="efce84db-8738-4c7b-9bdc-65b9500871f6"/>
  </ds:schemaRefs>
</ds:datastoreItem>
</file>

<file path=customXml/itemProps2.xml><?xml version="1.0" encoding="utf-8"?>
<ds:datastoreItem xmlns:ds="http://schemas.openxmlformats.org/officeDocument/2006/customXml" ds:itemID="{FEF1C0BF-0DF2-4E07-8292-3186EE988064}">
  <ds:schemaRefs>
    <ds:schemaRef ds:uri="http://schemas.microsoft.com/sharepoint/v3/contenttype/forms"/>
  </ds:schemaRefs>
</ds:datastoreItem>
</file>

<file path=customXml/itemProps3.xml><?xml version="1.0" encoding="utf-8"?>
<ds:datastoreItem xmlns:ds="http://schemas.openxmlformats.org/officeDocument/2006/customXml" ds:itemID="{A5854BCF-D351-4E8A-8EA7-9A1B0B259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aa01e-9938-407e-aa0b-10580c653abd"/>
    <ds:schemaRef ds:uri="7be34c64-93b8-4842-bfae-c3106b8c53c2"/>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ki Amagai</dc:creator>
  <keywords/>
  <dc:description/>
  <lastModifiedBy>Saki Amagai</lastModifiedBy>
  <revision>6</revision>
  <dcterms:created xsi:type="dcterms:W3CDTF">2025-11-07T20:01:00.0000000Z</dcterms:created>
  <dcterms:modified xsi:type="dcterms:W3CDTF">2025-11-17T20:38:48.725409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BC9924B2BE754D9B1ADDA1D4CEDCCC</vt:lpwstr>
  </property>
  <property fmtid="{D5CDD505-2E9C-101B-9397-08002B2CF9AE}" pid="3" name="MediaServiceImageTags">
    <vt:lpwstr/>
  </property>
</Properties>
</file>